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8CDCB" w14:textId="77777777" w:rsidR="00F147E2" w:rsidRDefault="00F147E2" w:rsidP="00F147E2">
      <w:r w:rsidRPr="00F767BB">
        <w:rPr>
          <w:b/>
          <w:bCs/>
        </w:rPr>
        <w:t>Supplementary Table S</w:t>
      </w:r>
      <w:r>
        <w:rPr>
          <w:b/>
          <w:bCs/>
        </w:rPr>
        <w:t>1</w:t>
      </w:r>
      <w:r w:rsidRPr="00F767BB">
        <w:rPr>
          <w:b/>
          <w:bCs/>
        </w:rPr>
        <w:t>.</w:t>
      </w:r>
      <w:r>
        <w:t xml:space="preserve"> The 25 EMT-associated proteins were analyzed via RIDAO (intrinsic disorder and DOT parameters) and </w:t>
      </w:r>
      <w:proofErr w:type="spellStart"/>
      <w:r>
        <w:t>AIUPred</w:t>
      </w:r>
      <w:proofErr w:type="spellEnd"/>
      <w:r>
        <w:t xml:space="preserve"> (redox-sensitive disorder modeling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2000"/>
        <w:gridCol w:w="2091"/>
        <w:gridCol w:w="1150"/>
        <w:gridCol w:w="2784"/>
      </w:tblGrid>
      <w:tr w:rsidR="00F147E2" w14:paraId="3A47B084" w14:textId="77777777" w:rsidTr="00CA4863">
        <w:trPr>
          <w:trHeight w:val="956"/>
        </w:trPr>
        <w:tc>
          <w:tcPr>
            <w:tcW w:w="1325" w:type="dxa"/>
          </w:tcPr>
          <w:p w14:paraId="5CFBC614" w14:textId="77777777" w:rsidR="00F147E2" w:rsidRDefault="00F147E2" w:rsidP="00CA4863">
            <w:r>
              <w:rPr>
                <w:b/>
              </w:rPr>
              <w:t>Protein</w:t>
            </w:r>
          </w:p>
        </w:tc>
        <w:tc>
          <w:tcPr>
            <w:tcW w:w="2000" w:type="dxa"/>
          </w:tcPr>
          <w:p w14:paraId="41EAC53B" w14:textId="77777777" w:rsidR="00F147E2" w:rsidRDefault="00F147E2" w:rsidP="00CA4863">
            <w:r>
              <w:rPr>
                <w:b/>
              </w:rPr>
              <w:t>% Intrinsic Disorder (RIDAO Range)</w:t>
            </w:r>
          </w:p>
        </w:tc>
        <w:tc>
          <w:tcPr>
            <w:tcW w:w="2091" w:type="dxa"/>
          </w:tcPr>
          <w:p w14:paraId="669D4BB6" w14:textId="77777777" w:rsidR="00F147E2" w:rsidRDefault="00F147E2" w:rsidP="00CA4863">
            <w:r>
              <w:rPr>
                <w:b/>
              </w:rPr>
              <w:t>Δ Disorder (Redox⁺ − Redox⁻)</w:t>
            </w:r>
          </w:p>
        </w:tc>
        <w:tc>
          <w:tcPr>
            <w:tcW w:w="1150" w:type="dxa"/>
          </w:tcPr>
          <w:p w14:paraId="3B6E78CF" w14:textId="77777777" w:rsidR="00F147E2" w:rsidRDefault="00F147E2" w:rsidP="00CA4863">
            <w:r>
              <w:rPr>
                <w:b/>
              </w:rPr>
              <w:t>Outcome</w:t>
            </w:r>
          </w:p>
        </w:tc>
        <w:tc>
          <w:tcPr>
            <w:tcW w:w="2784" w:type="dxa"/>
          </w:tcPr>
          <w:p w14:paraId="181D6210" w14:textId="77777777" w:rsidR="00F147E2" w:rsidRDefault="00F147E2" w:rsidP="00CA4863">
            <w:r>
              <w:rPr>
                <w:b/>
              </w:rPr>
              <w:t>Rationale</w:t>
            </w:r>
          </w:p>
        </w:tc>
      </w:tr>
      <w:tr w:rsidR="00F147E2" w14:paraId="71F1E4C1" w14:textId="77777777" w:rsidTr="00CA4863">
        <w:trPr>
          <w:trHeight w:val="1183"/>
        </w:trPr>
        <w:tc>
          <w:tcPr>
            <w:tcW w:w="1325" w:type="dxa"/>
          </w:tcPr>
          <w:p w14:paraId="6B4B9456" w14:textId="77777777" w:rsidR="00F147E2" w:rsidRDefault="00F147E2" w:rsidP="00CA4863">
            <w:r>
              <w:t>Kallikrein</w:t>
            </w:r>
          </w:p>
        </w:tc>
        <w:tc>
          <w:tcPr>
            <w:tcW w:w="2000" w:type="dxa"/>
          </w:tcPr>
          <w:p w14:paraId="4D86A605" w14:textId="77777777" w:rsidR="00F147E2" w:rsidRDefault="00F147E2" w:rsidP="00CA4863">
            <w:r>
              <w:t>12–19%</w:t>
            </w:r>
          </w:p>
        </w:tc>
        <w:tc>
          <w:tcPr>
            <w:tcW w:w="2091" w:type="dxa"/>
          </w:tcPr>
          <w:p w14:paraId="419BF48B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17015376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28EB9CFA" w14:textId="77777777" w:rsidR="00F147E2" w:rsidRDefault="00F147E2" w:rsidP="00CA4863">
            <w:r>
              <w:t>Highly structured serine protease (&lt;20% disorder). No DOT.</w:t>
            </w:r>
          </w:p>
        </w:tc>
      </w:tr>
      <w:tr w:rsidR="00F147E2" w14:paraId="01506ADA" w14:textId="77777777" w:rsidTr="00CA4863">
        <w:trPr>
          <w:trHeight w:val="956"/>
        </w:trPr>
        <w:tc>
          <w:tcPr>
            <w:tcW w:w="1325" w:type="dxa"/>
          </w:tcPr>
          <w:p w14:paraId="67E1BA52" w14:textId="77777777" w:rsidR="00F147E2" w:rsidRDefault="00F147E2" w:rsidP="00CA4863">
            <w:r>
              <w:t>EMP2</w:t>
            </w:r>
          </w:p>
        </w:tc>
        <w:tc>
          <w:tcPr>
            <w:tcW w:w="2000" w:type="dxa"/>
          </w:tcPr>
          <w:p w14:paraId="59B5BF84" w14:textId="77777777" w:rsidR="00F147E2" w:rsidRDefault="00F147E2" w:rsidP="00CA4863">
            <w:r>
              <w:t>1–8%</w:t>
            </w:r>
          </w:p>
        </w:tc>
        <w:tc>
          <w:tcPr>
            <w:tcW w:w="2091" w:type="dxa"/>
          </w:tcPr>
          <w:p w14:paraId="2C812217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71059ED9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7FABEA82" w14:textId="77777777" w:rsidR="00F147E2" w:rsidRDefault="00F147E2" w:rsidP="00CA4863">
            <w:r>
              <w:t>Transmembrane; minimal disorder (&lt;20%).</w:t>
            </w:r>
          </w:p>
        </w:tc>
      </w:tr>
      <w:tr w:rsidR="00F147E2" w14:paraId="4B4CDBC0" w14:textId="77777777" w:rsidTr="00CA4863">
        <w:trPr>
          <w:trHeight w:val="1183"/>
        </w:trPr>
        <w:tc>
          <w:tcPr>
            <w:tcW w:w="1325" w:type="dxa"/>
          </w:tcPr>
          <w:p w14:paraId="051FD6C9" w14:textId="77777777" w:rsidR="00F147E2" w:rsidRDefault="00F147E2" w:rsidP="00CA4863">
            <w:r>
              <w:t>TSPAN4</w:t>
            </w:r>
          </w:p>
        </w:tc>
        <w:tc>
          <w:tcPr>
            <w:tcW w:w="2000" w:type="dxa"/>
          </w:tcPr>
          <w:p w14:paraId="317F893B" w14:textId="77777777" w:rsidR="00F147E2" w:rsidRDefault="00F147E2" w:rsidP="00CA4863">
            <w:r>
              <w:t>15–20%</w:t>
            </w:r>
          </w:p>
        </w:tc>
        <w:tc>
          <w:tcPr>
            <w:tcW w:w="2091" w:type="dxa"/>
          </w:tcPr>
          <w:p w14:paraId="04C061DC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6376E057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628960A1" w14:textId="77777777" w:rsidR="00F147E2" w:rsidRDefault="00F147E2" w:rsidP="00CA4863">
            <w:r>
              <w:t xml:space="preserve">Rigid </w:t>
            </w:r>
            <w:proofErr w:type="spellStart"/>
            <w:r>
              <w:t>tetraspanin</w:t>
            </w:r>
            <w:proofErr w:type="spellEnd"/>
            <w:r>
              <w:t>; lacks conformational adaptability.</w:t>
            </w:r>
          </w:p>
        </w:tc>
      </w:tr>
      <w:tr w:rsidR="00F147E2" w14:paraId="77E6DD61" w14:textId="77777777" w:rsidTr="00CA4863">
        <w:trPr>
          <w:trHeight w:val="717"/>
        </w:trPr>
        <w:tc>
          <w:tcPr>
            <w:tcW w:w="1325" w:type="dxa"/>
          </w:tcPr>
          <w:p w14:paraId="5E9737BB" w14:textId="77777777" w:rsidR="00F147E2" w:rsidRDefault="00F147E2" w:rsidP="00CA4863">
            <w:r>
              <w:t>Cyclin D1</w:t>
            </w:r>
          </w:p>
        </w:tc>
        <w:tc>
          <w:tcPr>
            <w:tcW w:w="2000" w:type="dxa"/>
          </w:tcPr>
          <w:p w14:paraId="6A41D8BF" w14:textId="77777777" w:rsidR="00F147E2" w:rsidRDefault="00F147E2" w:rsidP="00CA4863">
            <w:r>
              <w:t>16–25%</w:t>
            </w:r>
          </w:p>
        </w:tc>
        <w:tc>
          <w:tcPr>
            <w:tcW w:w="2091" w:type="dxa"/>
          </w:tcPr>
          <w:p w14:paraId="7B251317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585A5549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1C86BBFF" w14:textId="77777777" w:rsidR="00F147E2" w:rsidRDefault="00F147E2" w:rsidP="00CA4863">
            <w:r>
              <w:t>Structured; no extended IDRs or DOT regions.</w:t>
            </w:r>
          </w:p>
        </w:tc>
      </w:tr>
      <w:tr w:rsidR="00F147E2" w14:paraId="4B62BC74" w14:textId="77777777" w:rsidTr="00CA4863">
        <w:trPr>
          <w:trHeight w:val="1183"/>
        </w:trPr>
        <w:tc>
          <w:tcPr>
            <w:tcW w:w="1325" w:type="dxa"/>
          </w:tcPr>
          <w:p w14:paraId="6EC7D7D5" w14:textId="77777777" w:rsidR="00F147E2" w:rsidRDefault="00F147E2" w:rsidP="00CA4863">
            <w:r>
              <w:t>COUP-TF1</w:t>
            </w:r>
          </w:p>
        </w:tc>
        <w:tc>
          <w:tcPr>
            <w:tcW w:w="2000" w:type="dxa"/>
          </w:tcPr>
          <w:p w14:paraId="03B0017D" w14:textId="77777777" w:rsidR="00F147E2" w:rsidRDefault="00F147E2" w:rsidP="00CA4863">
            <w:r>
              <w:t>24–39%</w:t>
            </w:r>
          </w:p>
        </w:tc>
        <w:tc>
          <w:tcPr>
            <w:tcW w:w="2091" w:type="dxa"/>
          </w:tcPr>
          <w:p w14:paraId="1235DCAC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375F782B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6491E09C" w14:textId="77777777" w:rsidR="00F147E2" w:rsidRDefault="00F147E2" w:rsidP="00CA4863">
            <w:r>
              <w:t>Moderately structured transcription factor; no DOT regions.</w:t>
            </w:r>
          </w:p>
        </w:tc>
      </w:tr>
      <w:tr w:rsidR="00F147E2" w14:paraId="1BC59516" w14:textId="77777777" w:rsidTr="00CA4863">
        <w:trPr>
          <w:trHeight w:val="1196"/>
        </w:trPr>
        <w:tc>
          <w:tcPr>
            <w:tcW w:w="1325" w:type="dxa"/>
          </w:tcPr>
          <w:p w14:paraId="25E48AAE" w14:textId="77777777" w:rsidR="00F147E2" w:rsidRDefault="00F147E2" w:rsidP="00CA4863">
            <w:r>
              <w:t>METTL3</w:t>
            </w:r>
          </w:p>
        </w:tc>
        <w:tc>
          <w:tcPr>
            <w:tcW w:w="2000" w:type="dxa"/>
          </w:tcPr>
          <w:p w14:paraId="4BA8F533" w14:textId="77777777" w:rsidR="00F147E2" w:rsidRDefault="00F147E2" w:rsidP="00CA4863">
            <w:r>
              <w:t>32–47%</w:t>
            </w:r>
          </w:p>
        </w:tc>
        <w:tc>
          <w:tcPr>
            <w:tcW w:w="2091" w:type="dxa"/>
          </w:tcPr>
          <w:p w14:paraId="2BD38403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6C7C42CD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761B98E6" w14:textId="77777777" w:rsidR="00F147E2" w:rsidRDefault="00F147E2" w:rsidP="00CA4863">
            <w:r>
              <w:t>Moderately structured enzyme; no redox sensitivity.</w:t>
            </w:r>
          </w:p>
        </w:tc>
      </w:tr>
      <w:tr w:rsidR="00F147E2" w14:paraId="0843DE1D" w14:textId="77777777" w:rsidTr="00CA4863">
        <w:trPr>
          <w:trHeight w:val="944"/>
        </w:trPr>
        <w:tc>
          <w:tcPr>
            <w:tcW w:w="1325" w:type="dxa"/>
          </w:tcPr>
          <w:p w14:paraId="05F52544" w14:textId="77777777" w:rsidR="00F147E2" w:rsidRDefault="00F147E2" w:rsidP="00CA4863">
            <w:r>
              <w:t>HGF1</w:t>
            </w:r>
          </w:p>
        </w:tc>
        <w:tc>
          <w:tcPr>
            <w:tcW w:w="2000" w:type="dxa"/>
          </w:tcPr>
          <w:p w14:paraId="28A364FE" w14:textId="77777777" w:rsidR="00F147E2" w:rsidRDefault="00F147E2" w:rsidP="00CA4863">
            <w:r>
              <w:t>1–31%</w:t>
            </w:r>
          </w:p>
        </w:tc>
        <w:tc>
          <w:tcPr>
            <w:tcW w:w="2091" w:type="dxa"/>
          </w:tcPr>
          <w:p w14:paraId="1F661C19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2B50AAEC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50B9F048" w14:textId="77777777" w:rsidR="00F147E2" w:rsidRDefault="00F147E2" w:rsidP="00CA4863">
            <w:r>
              <w:t>Structured growth factor; lacks DOT regions.</w:t>
            </w:r>
          </w:p>
        </w:tc>
      </w:tr>
      <w:tr w:rsidR="00F147E2" w14:paraId="561E4100" w14:textId="77777777" w:rsidTr="00CA4863">
        <w:trPr>
          <w:trHeight w:val="717"/>
        </w:trPr>
        <w:tc>
          <w:tcPr>
            <w:tcW w:w="1325" w:type="dxa"/>
          </w:tcPr>
          <w:p w14:paraId="2EACBDDA" w14:textId="77777777" w:rsidR="00F147E2" w:rsidRDefault="00F147E2" w:rsidP="00CA4863">
            <w:r>
              <w:t>Fibronectin (FN1)</w:t>
            </w:r>
          </w:p>
        </w:tc>
        <w:tc>
          <w:tcPr>
            <w:tcW w:w="2000" w:type="dxa"/>
          </w:tcPr>
          <w:p w14:paraId="33FC1A54" w14:textId="77777777" w:rsidR="00F147E2" w:rsidRDefault="00F147E2" w:rsidP="00CA4863">
            <w:r>
              <w:t>41–46%</w:t>
            </w:r>
          </w:p>
        </w:tc>
        <w:tc>
          <w:tcPr>
            <w:tcW w:w="2091" w:type="dxa"/>
          </w:tcPr>
          <w:p w14:paraId="698AE2F4" w14:textId="77777777" w:rsidR="00F147E2" w:rsidRDefault="00F147E2" w:rsidP="00CA4863">
            <w:r>
              <w:t>0.08</w:t>
            </w:r>
          </w:p>
        </w:tc>
        <w:tc>
          <w:tcPr>
            <w:tcW w:w="1150" w:type="dxa"/>
          </w:tcPr>
          <w:p w14:paraId="10318DB3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5815C472" w14:textId="77777777" w:rsidR="00F147E2" w:rsidRDefault="00F147E2" w:rsidP="00CA4863">
            <w:r>
              <w:t>ECM protein; low Δ disorder (&lt;0.20).</w:t>
            </w:r>
          </w:p>
        </w:tc>
      </w:tr>
      <w:tr w:rsidR="00F147E2" w14:paraId="0D5C46FE" w14:textId="77777777" w:rsidTr="00CA4863">
        <w:trPr>
          <w:trHeight w:val="944"/>
        </w:trPr>
        <w:tc>
          <w:tcPr>
            <w:tcW w:w="1325" w:type="dxa"/>
          </w:tcPr>
          <w:p w14:paraId="61B072F1" w14:textId="77777777" w:rsidR="00F147E2" w:rsidRDefault="00F147E2" w:rsidP="00CA4863">
            <w:r>
              <w:t>α-SMA (ACTA2)</w:t>
            </w:r>
          </w:p>
        </w:tc>
        <w:tc>
          <w:tcPr>
            <w:tcW w:w="2000" w:type="dxa"/>
          </w:tcPr>
          <w:p w14:paraId="49366E81" w14:textId="77777777" w:rsidR="00F147E2" w:rsidRDefault="00F147E2" w:rsidP="00CA4863">
            <w:r>
              <w:t>36–40%</w:t>
            </w:r>
          </w:p>
        </w:tc>
        <w:tc>
          <w:tcPr>
            <w:tcW w:w="2091" w:type="dxa"/>
          </w:tcPr>
          <w:p w14:paraId="483A145E" w14:textId="77777777" w:rsidR="00F147E2" w:rsidRDefault="00F147E2" w:rsidP="00CA4863">
            <w:r>
              <w:t>0.11</w:t>
            </w:r>
          </w:p>
        </w:tc>
        <w:tc>
          <w:tcPr>
            <w:tcW w:w="1150" w:type="dxa"/>
          </w:tcPr>
          <w:p w14:paraId="772C3B41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76EA1609" w14:textId="77777777" w:rsidR="00F147E2" w:rsidRDefault="00F147E2" w:rsidP="00CA4863">
            <w:r>
              <w:t>Cytoskeletal; limited conformational response.</w:t>
            </w:r>
          </w:p>
        </w:tc>
      </w:tr>
      <w:tr w:rsidR="00F147E2" w14:paraId="615803FC" w14:textId="77777777" w:rsidTr="00CA4863">
        <w:trPr>
          <w:trHeight w:val="956"/>
        </w:trPr>
        <w:tc>
          <w:tcPr>
            <w:tcW w:w="1325" w:type="dxa"/>
          </w:tcPr>
          <w:p w14:paraId="281C2B28" w14:textId="77777777" w:rsidR="00F147E2" w:rsidRDefault="00F147E2" w:rsidP="00CA4863">
            <w:r>
              <w:t>ASPP2</w:t>
            </w:r>
          </w:p>
        </w:tc>
        <w:tc>
          <w:tcPr>
            <w:tcW w:w="2000" w:type="dxa"/>
          </w:tcPr>
          <w:p w14:paraId="5BB06FCD" w14:textId="77777777" w:rsidR="00F147E2" w:rsidRDefault="00F147E2" w:rsidP="00CA4863">
            <w:r>
              <w:t>49–79%</w:t>
            </w:r>
          </w:p>
        </w:tc>
        <w:tc>
          <w:tcPr>
            <w:tcW w:w="2091" w:type="dxa"/>
          </w:tcPr>
          <w:p w14:paraId="1ABDF640" w14:textId="77777777" w:rsidR="00F147E2" w:rsidRDefault="00F147E2" w:rsidP="00CA4863">
            <w:r>
              <w:t>&lt;0.10</w:t>
            </w:r>
          </w:p>
        </w:tc>
        <w:tc>
          <w:tcPr>
            <w:tcW w:w="1150" w:type="dxa"/>
          </w:tcPr>
          <w:p w14:paraId="049CA283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081323FB" w14:textId="77777777" w:rsidR="00F147E2" w:rsidRDefault="00F147E2" w:rsidP="00CA4863">
            <w:r>
              <w:t>Highly disordered; no DOT despite redox testing.</w:t>
            </w:r>
          </w:p>
        </w:tc>
      </w:tr>
      <w:tr w:rsidR="00F147E2" w14:paraId="4B79502E" w14:textId="77777777" w:rsidTr="00CA4863">
        <w:trPr>
          <w:trHeight w:val="1183"/>
        </w:trPr>
        <w:tc>
          <w:tcPr>
            <w:tcW w:w="1325" w:type="dxa"/>
          </w:tcPr>
          <w:p w14:paraId="089DD668" w14:textId="77777777" w:rsidR="00F147E2" w:rsidRDefault="00F147E2" w:rsidP="00CA4863">
            <w:r>
              <w:t>MeCP2</w:t>
            </w:r>
          </w:p>
        </w:tc>
        <w:tc>
          <w:tcPr>
            <w:tcW w:w="2000" w:type="dxa"/>
          </w:tcPr>
          <w:p w14:paraId="2A3710ED" w14:textId="77777777" w:rsidR="00F147E2" w:rsidRDefault="00F147E2" w:rsidP="00CA4863">
            <w:r>
              <w:t>77–95%</w:t>
            </w:r>
          </w:p>
        </w:tc>
        <w:tc>
          <w:tcPr>
            <w:tcW w:w="2091" w:type="dxa"/>
          </w:tcPr>
          <w:p w14:paraId="1D910FF8" w14:textId="77777777" w:rsidR="00F147E2" w:rsidRDefault="00F147E2" w:rsidP="00CA4863">
            <w:r>
              <w:t>0.14</w:t>
            </w:r>
          </w:p>
        </w:tc>
        <w:tc>
          <w:tcPr>
            <w:tcW w:w="1150" w:type="dxa"/>
          </w:tcPr>
          <w:p w14:paraId="611E5597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63C65A0B" w14:textId="77777777" w:rsidR="00F147E2" w:rsidRDefault="00F147E2" w:rsidP="00CA4863">
            <w:r>
              <w:t>Extremely disordered (&gt;85%); unstable for binding.</w:t>
            </w:r>
          </w:p>
        </w:tc>
      </w:tr>
      <w:tr w:rsidR="00F147E2" w14:paraId="2728C4B3" w14:textId="77777777" w:rsidTr="00CA4863">
        <w:trPr>
          <w:trHeight w:val="1196"/>
        </w:trPr>
        <w:tc>
          <w:tcPr>
            <w:tcW w:w="1325" w:type="dxa"/>
          </w:tcPr>
          <w:p w14:paraId="0805DC0A" w14:textId="77777777" w:rsidR="00F147E2" w:rsidRDefault="00F147E2" w:rsidP="00CA4863">
            <w:r>
              <w:lastRenderedPageBreak/>
              <w:t>OTX1</w:t>
            </w:r>
          </w:p>
        </w:tc>
        <w:tc>
          <w:tcPr>
            <w:tcW w:w="2000" w:type="dxa"/>
          </w:tcPr>
          <w:p w14:paraId="63D7319D" w14:textId="77777777" w:rsidR="00F147E2" w:rsidRDefault="00F147E2" w:rsidP="00CA4863">
            <w:r>
              <w:t>52–81%</w:t>
            </w:r>
          </w:p>
        </w:tc>
        <w:tc>
          <w:tcPr>
            <w:tcW w:w="2091" w:type="dxa"/>
          </w:tcPr>
          <w:p w14:paraId="519746E6" w14:textId="77777777" w:rsidR="00F147E2" w:rsidRDefault="00F147E2" w:rsidP="00CA4863">
            <w:r>
              <w:t>0.18</w:t>
            </w:r>
          </w:p>
        </w:tc>
        <w:tc>
          <w:tcPr>
            <w:tcW w:w="1150" w:type="dxa"/>
          </w:tcPr>
          <w:p w14:paraId="3387D0DA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7C64193A" w14:textId="77777777" w:rsidR="00F147E2" w:rsidRDefault="00F147E2" w:rsidP="00CA4863">
            <w:r>
              <w:t>Highly disordered transcription factor; Δ disorder &lt;0.20.</w:t>
            </w:r>
          </w:p>
        </w:tc>
      </w:tr>
      <w:tr w:rsidR="00F147E2" w14:paraId="3FD7EBBB" w14:textId="77777777" w:rsidTr="00CA4863">
        <w:trPr>
          <w:trHeight w:val="1183"/>
        </w:trPr>
        <w:tc>
          <w:tcPr>
            <w:tcW w:w="1325" w:type="dxa"/>
          </w:tcPr>
          <w:p w14:paraId="620EDFD1" w14:textId="77777777" w:rsidR="00F147E2" w:rsidRDefault="00F147E2" w:rsidP="00CA4863">
            <w:r>
              <w:t>CTGF</w:t>
            </w:r>
          </w:p>
        </w:tc>
        <w:tc>
          <w:tcPr>
            <w:tcW w:w="2000" w:type="dxa"/>
          </w:tcPr>
          <w:p w14:paraId="6FAD3821" w14:textId="77777777" w:rsidR="00F147E2" w:rsidRDefault="00F147E2" w:rsidP="00CA4863">
            <w:r>
              <w:t>48–52%</w:t>
            </w:r>
          </w:p>
        </w:tc>
        <w:tc>
          <w:tcPr>
            <w:tcW w:w="2091" w:type="dxa"/>
          </w:tcPr>
          <w:p w14:paraId="634F36B5" w14:textId="77777777" w:rsidR="00F147E2" w:rsidRDefault="00F147E2" w:rsidP="00CA4863">
            <w:r>
              <w:t>0.17</w:t>
            </w:r>
          </w:p>
        </w:tc>
        <w:tc>
          <w:tcPr>
            <w:tcW w:w="1150" w:type="dxa"/>
          </w:tcPr>
          <w:p w14:paraId="70F2AD2B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28EA4EA5" w14:textId="77777777" w:rsidR="00F147E2" w:rsidRDefault="00F147E2" w:rsidP="00CA4863">
            <w:r>
              <w:t>Moderately disordered but fails redox responsiveness cutoff.</w:t>
            </w:r>
          </w:p>
        </w:tc>
      </w:tr>
      <w:tr w:rsidR="00F147E2" w14:paraId="2ADEE0CB" w14:textId="77777777" w:rsidTr="00CA4863">
        <w:trPr>
          <w:trHeight w:val="1196"/>
        </w:trPr>
        <w:tc>
          <w:tcPr>
            <w:tcW w:w="1325" w:type="dxa"/>
          </w:tcPr>
          <w:p w14:paraId="597B2BF7" w14:textId="77777777" w:rsidR="00F147E2" w:rsidRDefault="00F147E2" w:rsidP="00CA4863">
            <w:r>
              <w:t>TGF-β</w:t>
            </w:r>
          </w:p>
        </w:tc>
        <w:tc>
          <w:tcPr>
            <w:tcW w:w="2000" w:type="dxa"/>
          </w:tcPr>
          <w:p w14:paraId="6552840F" w14:textId="77777777" w:rsidR="00F147E2" w:rsidRDefault="00F147E2" w:rsidP="00CA4863">
            <w:r>
              <w:t>42–55%</w:t>
            </w:r>
          </w:p>
        </w:tc>
        <w:tc>
          <w:tcPr>
            <w:tcW w:w="2091" w:type="dxa"/>
          </w:tcPr>
          <w:p w14:paraId="29A131C8" w14:textId="77777777" w:rsidR="00F147E2" w:rsidRDefault="00F147E2" w:rsidP="00CA4863">
            <w:r>
              <w:t>0.19</w:t>
            </w:r>
          </w:p>
        </w:tc>
        <w:tc>
          <w:tcPr>
            <w:tcW w:w="1150" w:type="dxa"/>
          </w:tcPr>
          <w:p w14:paraId="27FF8293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10410EBB" w14:textId="77777777" w:rsidR="00F147E2" w:rsidRDefault="00F147E2" w:rsidP="00CA4863">
            <w:r>
              <w:t>Near cutoff; modest Δ disorder, insufficient DOT.</w:t>
            </w:r>
          </w:p>
        </w:tc>
      </w:tr>
      <w:tr w:rsidR="00F147E2" w14:paraId="5C75BD55" w14:textId="77777777" w:rsidTr="00CA4863">
        <w:trPr>
          <w:trHeight w:val="717"/>
        </w:trPr>
        <w:tc>
          <w:tcPr>
            <w:tcW w:w="1325" w:type="dxa"/>
          </w:tcPr>
          <w:p w14:paraId="4362A2D0" w14:textId="77777777" w:rsidR="00F147E2" w:rsidRDefault="00F147E2" w:rsidP="00CA4863">
            <w:r>
              <w:t>FN-EDA</w:t>
            </w:r>
          </w:p>
        </w:tc>
        <w:tc>
          <w:tcPr>
            <w:tcW w:w="2000" w:type="dxa"/>
          </w:tcPr>
          <w:p w14:paraId="3A0CE1F3" w14:textId="77777777" w:rsidR="00F147E2" w:rsidRDefault="00F147E2" w:rsidP="00CA4863">
            <w:r>
              <w:t>45–52%</w:t>
            </w:r>
          </w:p>
        </w:tc>
        <w:tc>
          <w:tcPr>
            <w:tcW w:w="2091" w:type="dxa"/>
          </w:tcPr>
          <w:p w14:paraId="1B44FFB2" w14:textId="77777777" w:rsidR="00F147E2" w:rsidRDefault="00F147E2" w:rsidP="00CA4863">
            <w:r>
              <w:t>0.18</w:t>
            </w:r>
          </w:p>
        </w:tc>
        <w:tc>
          <w:tcPr>
            <w:tcW w:w="1150" w:type="dxa"/>
          </w:tcPr>
          <w:p w14:paraId="41121007" w14:textId="77777777" w:rsidR="00F147E2" w:rsidRDefault="00F147E2" w:rsidP="00CA4863">
            <w:r>
              <w:t>Excluded</w:t>
            </w:r>
          </w:p>
        </w:tc>
        <w:tc>
          <w:tcPr>
            <w:tcW w:w="2784" w:type="dxa"/>
          </w:tcPr>
          <w:p w14:paraId="6CFDB781" w14:textId="77777777" w:rsidR="00F147E2" w:rsidRDefault="00F147E2" w:rsidP="00CA4863">
            <w:r>
              <w:t>ECM variant; fails redox threshold.</w:t>
            </w:r>
          </w:p>
        </w:tc>
      </w:tr>
      <w:tr w:rsidR="00F147E2" w14:paraId="2759C633" w14:textId="77777777" w:rsidTr="00CA4863">
        <w:trPr>
          <w:trHeight w:val="944"/>
        </w:trPr>
        <w:tc>
          <w:tcPr>
            <w:tcW w:w="1325" w:type="dxa"/>
          </w:tcPr>
          <w:p w14:paraId="2BED4E41" w14:textId="77777777" w:rsidR="00F147E2" w:rsidRDefault="00F147E2" w:rsidP="00CA4863">
            <w:r>
              <w:t>SPARC</w:t>
            </w:r>
          </w:p>
        </w:tc>
        <w:tc>
          <w:tcPr>
            <w:tcW w:w="2000" w:type="dxa"/>
          </w:tcPr>
          <w:p w14:paraId="49DFEE6D" w14:textId="77777777" w:rsidR="00F147E2" w:rsidRDefault="00F147E2" w:rsidP="00CA4863">
            <w:r>
              <w:t>32–47%</w:t>
            </w:r>
          </w:p>
        </w:tc>
        <w:tc>
          <w:tcPr>
            <w:tcW w:w="2091" w:type="dxa"/>
          </w:tcPr>
          <w:p w14:paraId="2ECAAB22" w14:textId="77777777" w:rsidR="00F147E2" w:rsidRDefault="00F147E2" w:rsidP="00CA4863">
            <w:r>
              <w:t>0.22</w:t>
            </w:r>
          </w:p>
        </w:tc>
        <w:tc>
          <w:tcPr>
            <w:tcW w:w="1150" w:type="dxa"/>
          </w:tcPr>
          <w:p w14:paraId="30140188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0A8B9181" w14:textId="77777777" w:rsidR="00F147E2" w:rsidRDefault="00F147E2" w:rsidP="00CA4863">
            <w:r>
              <w:t>Balanced disorder (30–80%) and Δ disorder &gt;0.20.</w:t>
            </w:r>
          </w:p>
        </w:tc>
      </w:tr>
      <w:tr w:rsidR="00F147E2" w14:paraId="1E5C507F" w14:textId="77777777" w:rsidTr="00CA4863">
        <w:trPr>
          <w:trHeight w:val="717"/>
        </w:trPr>
        <w:tc>
          <w:tcPr>
            <w:tcW w:w="1325" w:type="dxa"/>
          </w:tcPr>
          <w:p w14:paraId="3A155F2E" w14:textId="77777777" w:rsidR="00F147E2" w:rsidRDefault="00F147E2" w:rsidP="00CA4863">
            <w:r>
              <w:t>YAP1</w:t>
            </w:r>
          </w:p>
        </w:tc>
        <w:tc>
          <w:tcPr>
            <w:tcW w:w="2000" w:type="dxa"/>
          </w:tcPr>
          <w:p w14:paraId="60F13A94" w14:textId="77777777" w:rsidR="00F147E2" w:rsidRDefault="00F147E2" w:rsidP="00CA4863">
            <w:r>
              <w:t>70%</w:t>
            </w:r>
          </w:p>
        </w:tc>
        <w:tc>
          <w:tcPr>
            <w:tcW w:w="2091" w:type="dxa"/>
          </w:tcPr>
          <w:p w14:paraId="21613BED" w14:textId="77777777" w:rsidR="00F147E2" w:rsidRDefault="00F147E2" w:rsidP="00CA4863">
            <w:r>
              <w:t>0.24</w:t>
            </w:r>
          </w:p>
        </w:tc>
        <w:tc>
          <w:tcPr>
            <w:tcW w:w="1150" w:type="dxa"/>
          </w:tcPr>
          <w:p w14:paraId="2A44A5C0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26978880" w14:textId="77777777" w:rsidR="00F147E2" w:rsidRDefault="00F147E2" w:rsidP="00CA4863">
            <w:r>
              <w:t>High disorder; strong DOT and EMT relevance.</w:t>
            </w:r>
          </w:p>
        </w:tc>
      </w:tr>
      <w:tr w:rsidR="00F147E2" w14:paraId="19E0AF2D" w14:textId="77777777" w:rsidTr="00CA4863">
        <w:trPr>
          <w:trHeight w:val="944"/>
        </w:trPr>
        <w:tc>
          <w:tcPr>
            <w:tcW w:w="1325" w:type="dxa"/>
          </w:tcPr>
          <w:p w14:paraId="5688E23D" w14:textId="77777777" w:rsidR="00F147E2" w:rsidRDefault="00F147E2" w:rsidP="00CA4863">
            <w:r>
              <w:t>TWIST1</w:t>
            </w:r>
          </w:p>
        </w:tc>
        <w:tc>
          <w:tcPr>
            <w:tcW w:w="2000" w:type="dxa"/>
          </w:tcPr>
          <w:p w14:paraId="5C5C30A6" w14:textId="77777777" w:rsidR="00F147E2" w:rsidRDefault="00F147E2" w:rsidP="00CA4863">
            <w:r>
              <w:t>69%</w:t>
            </w:r>
          </w:p>
        </w:tc>
        <w:tc>
          <w:tcPr>
            <w:tcW w:w="2091" w:type="dxa"/>
          </w:tcPr>
          <w:p w14:paraId="57C33F1F" w14:textId="77777777" w:rsidR="00F147E2" w:rsidRDefault="00F147E2" w:rsidP="00CA4863">
            <w:r>
              <w:t>0.21</w:t>
            </w:r>
          </w:p>
        </w:tc>
        <w:tc>
          <w:tcPr>
            <w:tcW w:w="1150" w:type="dxa"/>
          </w:tcPr>
          <w:p w14:paraId="78597AE6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1BCCC650" w14:textId="77777777" w:rsidR="00F147E2" w:rsidRDefault="00F147E2" w:rsidP="00CA4863">
            <w:r>
              <w:t>Significant DOT and transcriptional adaptability.</w:t>
            </w:r>
          </w:p>
        </w:tc>
      </w:tr>
      <w:tr w:rsidR="00F147E2" w14:paraId="45434603" w14:textId="77777777" w:rsidTr="00CA4863">
        <w:trPr>
          <w:trHeight w:val="956"/>
        </w:trPr>
        <w:tc>
          <w:tcPr>
            <w:tcW w:w="1325" w:type="dxa"/>
          </w:tcPr>
          <w:p w14:paraId="5BAD0918" w14:textId="77777777" w:rsidR="00F147E2" w:rsidRDefault="00F147E2" w:rsidP="00CA4863">
            <w:r>
              <w:t>Vimentin</w:t>
            </w:r>
          </w:p>
        </w:tc>
        <w:tc>
          <w:tcPr>
            <w:tcW w:w="2000" w:type="dxa"/>
          </w:tcPr>
          <w:p w14:paraId="1842BCF5" w14:textId="77777777" w:rsidR="00F147E2" w:rsidRDefault="00F147E2" w:rsidP="00CA4863">
            <w:r>
              <w:t>74%</w:t>
            </w:r>
          </w:p>
        </w:tc>
        <w:tc>
          <w:tcPr>
            <w:tcW w:w="2091" w:type="dxa"/>
          </w:tcPr>
          <w:p w14:paraId="5357B14F" w14:textId="77777777" w:rsidR="00F147E2" w:rsidRDefault="00F147E2" w:rsidP="00CA4863">
            <w:r>
              <w:t>0.20</w:t>
            </w:r>
          </w:p>
        </w:tc>
        <w:tc>
          <w:tcPr>
            <w:tcW w:w="1150" w:type="dxa"/>
          </w:tcPr>
          <w:p w14:paraId="663A0747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5B3617FE" w14:textId="77777777" w:rsidR="00F147E2" w:rsidRDefault="00F147E2" w:rsidP="00CA4863">
            <w:r>
              <w:t>Balanced high disorder and structural adaptability.</w:t>
            </w:r>
          </w:p>
        </w:tc>
      </w:tr>
      <w:tr w:rsidR="00F147E2" w14:paraId="609659EE" w14:textId="77777777" w:rsidTr="00CA4863">
        <w:trPr>
          <w:trHeight w:val="705"/>
        </w:trPr>
        <w:tc>
          <w:tcPr>
            <w:tcW w:w="1325" w:type="dxa"/>
          </w:tcPr>
          <w:p w14:paraId="40E1B9A8" w14:textId="77777777" w:rsidR="00F147E2" w:rsidRDefault="00F147E2" w:rsidP="00CA4863">
            <w:r>
              <w:t>E2F1</w:t>
            </w:r>
          </w:p>
        </w:tc>
        <w:tc>
          <w:tcPr>
            <w:tcW w:w="2000" w:type="dxa"/>
          </w:tcPr>
          <w:p w14:paraId="2E9C3055" w14:textId="77777777" w:rsidR="00F147E2" w:rsidRDefault="00F147E2" w:rsidP="00CA4863">
            <w:r>
              <w:t>55–73%</w:t>
            </w:r>
          </w:p>
        </w:tc>
        <w:tc>
          <w:tcPr>
            <w:tcW w:w="2091" w:type="dxa"/>
          </w:tcPr>
          <w:p w14:paraId="38F6FF9A" w14:textId="77777777" w:rsidR="00F147E2" w:rsidRDefault="00F147E2" w:rsidP="00CA4863">
            <w:r>
              <w:t>0.23</w:t>
            </w:r>
          </w:p>
        </w:tc>
        <w:tc>
          <w:tcPr>
            <w:tcW w:w="1150" w:type="dxa"/>
          </w:tcPr>
          <w:p w14:paraId="76B87ECC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1EE55FBB" w14:textId="77777777" w:rsidR="00F147E2" w:rsidRDefault="00F147E2" w:rsidP="00CA4863">
            <w:r>
              <w:t>Strong intrinsic disorder; high DOT response.</w:t>
            </w:r>
          </w:p>
        </w:tc>
      </w:tr>
      <w:tr w:rsidR="00F147E2" w14:paraId="783B8DE5" w14:textId="77777777" w:rsidTr="00CA4863">
        <w:trPr>
          <w:trHeight w:val="956"/>
        </w:trPr>
        <w:tc>
          <w:tcPr>
            <w:tcW w:w="1325" w:type="dxa"/>
          </w:tcPr>
          <w:p w14:paraId="0304E6DE" w14:textId="77777777" w:rsidR="00F147E2" w:rsidRDefault="00F147E2" w:rsidP="00CA4863">
            <w:r>
              <w:t>PDPN</w:t>
            </w:r>
          </w:p>
        </w:tc>
        <w:tc>
          <w:tcPr>
            <w:tcW w:w="2000" w:type="dxa"/>
          </w:tcPr>
          <w:p w14:paraId="6E19793C" w14:textId="77777777" w:rsidR="00F147E2" w:rsidRDefault="00F147E2" w:rsidP="00CA4863">
            <w:r>
              <w:t>56–73%</w:t>
            </w:r>
          </w:p>
        </w:tc>
        <w:tc>
          <w:tcPr>
            <w:tcW w:w="2091" w:type="dxa"/>
          </w:tcPr>
          <w:p w14:paraId="624CE18B" w14:textId="77777777" w:rsidR="00F147E2" w:rsidRDefault="00F147E2" w:rsidP="00CA4863">
            <w:r>
              <w:t>0.22</w:t>
            </w:r>
          </w:p>
        </w:tc>
        <w:tc>
          <w:tcPr>
            <w:tcW w:w="1150" w:type="dxa"/>
          </w:tcPr>
          <w:p w14:paraId="3A756DBC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45FF8FC7" w14:textId="77777777" w:rsidR="00F147E2" w:rsidRDefault="00F147E2" w:rsidP="00CA4863">
            <w:r>
              <w:t>Strong DOT; disordered extracellular region.</w:t>
            </w:r>
          </w:p>
        </w:tc>
      </w:tr>
      <w:tr w:rsidR="00F147E2" w14:paraId="0AF68F0B" w14:textId="77777777" w:rsidTr="00CA4863">
        <w:trPr>
          <w:trHeight w:val="1183"/>
        </w:trPr>
        <w:tc>
          <w:tcPr>
            <w:tcW w:w="1325" w:type="dxa"/>
          </w:tcPr>
          <w:p w14:paraId="1FBF8AC5" w14:textId="77777777" w:rsidR="00F147E2" w:rsidRDefault="00F147E2" w:rsidP="00CA4863">
            <w:r>
              <w:t>E-cadherin</w:t>
            </w:r>
          </w:p>
        </w:tc>
        <w:tc>
          <w:tcPr>
            <w:tcW w:w="2000" w:type="dxa"/>
          </w:tcPr>
          <w:p w14:paraId="123B75B8" w14:textId="77777777" w:rsidR="00F147E2" w:rsidRDefault="00F147E2" w:rsidP="00CA4863">
            <w:r>
              <w:t>28–30%</w:t>
            </w:r>
          </w:p>
        </w:tc>
        <w:tc>
          <w:tcPr>
            <w:tcW w:w="2091" w:type="dxa"/>
          </w:tcPr>
          <w:p w14:paraId="0E1FD8A2" w14:textId="77777777" w:rsidR="00F147E2" w:rsidRDefault="00F147E2" w:rsidP="00CA4863">
            <w:r>
              <w:t>0.20</w:t>
            </w:r>
          </w:p>
        </w:tc>
        <w:tc>
          <w:tcPr>
            <w:tcW w:w="1150" w:type="dxa"/>
          </w:tcPr>
          <w:p w14:paraId="76C66895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34A72300" w14:textId="77777777" w:rsidR="00F147E2" w:rsidRDefault="00F147E2" w:rsidP="00CA4863">
            <w:r>
              <w:t>Moderate disorder; dynamic adhesion and DOT potential.</w:t>
            </w:r>
          </w:p>
        </w:tc>
      </w:tr>
      <w:tr w:rsidR="00F147E2" w14:paraId="1D56D98A" w14:textId="77777777" w:rsidTr="00CA4863">
        <w:trPr>
          <w:trHeight w:val="956"/>
        </w:trPr>
        <w:tc>
          <w:tcPr>
            <w:tcW w:w="1325" w:type="dxa"/>
          </w:tcPr>
          <w:p w14:paraId="2FDA5CE2" w14:textId="77777777" w:rsidR="00F147E2" w:rsidRDefault="00F147E2" w:rsidP="00CA4863">
            <w:r>
              <w:t>SNAIL1</w:t>
            </w:r>
          </w:p>
        </w:tc>
        <w:tc>
          <w:tcPr>
            <w:tcW w:w="2000" w:type="dxa"/>
          </w:tcPr>
          <w:p w14:paraId="672A134E" w14:textId="77777777" w:rsidR="00F147E2" w:rsidRDefault="00F147E2" w:rsidP="00CA4863">
            <w:r>
              <w:t>34–66%</w:t>
            </w:r>
          </w:p>
        </w:tc>
        <w:tc>
          <w:tcPr>
            <w:tcW w:w="2091" w:type="dxa"/>
          </w:tcPr>
          <w:p w14:paraId="543382EF" w14:textId="77777777" w:rsidR="00F147E2" w:rsidRDefault="00F147E2" w:rsidP="00CA4863">
            <w:r>
              <w:t>0.25</w:t>
            </w:r>
          </w:p>
        </w:tc>
        <w:tc>
          <w:tcPr>
            <w:tcW w:w="1150" w:type="dxa"/>
          </w:tcPr>
          <w:p w14:paraId="5732DE5E" w14:textId="77777777" w:rsidR="00F147E2" w:rsidRDefault="00F147E2" w:rsidP="00CA4863">
            <w:r>
              <w:t>Retained</w:t>
            </w:r>
          </w:p>
        </w:tc>
        <w:tc>
          <w:tcPr>
            <w:tcW w:w="2784" w:type="dxa"/>
          </w:tcPr>
          <w:p w14:paraId="5589AA4B" w14:textId="77777777" w:rsidR="00F147E2" w:rsidRDefault="00F147E2" w:rsidP="00CA4863">
            <w:r>
              <w:t>Optimal disorder range and Δ disorder; top candidate.</w:t>
            </w:r>
          </w:p>
        </w:tc>
      </w:tr>
    </w:tbl>
    <w:p w14:paraId="27E431E4" w14:textId="77777777" w:rsidR="00F147E2" w:rsidRDefault="00F147E2" w:rsidP="00F147E2"/>
    <w:p w14:paraId="281BCF9F" w14:textId="77777777" w:rsidR="00F147E2" w:rsidRDefault="00F147E2" w:rsidP="003E566E"/>
    <w:p w14:paraId="4223E579" w14:textId="77777777" w:rsidR="003638BC" w:rsidRDefault="003638BC"/>
    <w:sectPr w:rsidR="00363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66E"/>
    <w:rsid w:val="0001189C"/>
    <w:rsid w:val="000173D8"/>
    <w:rsid w:val="00021FEF"/>
    <w:rsid w:val="00035307"/>
    <w:rsid w:val="00060A22"/>
    <w:rsid w:val="00071544"/>
    <w:rsid w:val="00071CF0"/>
    <w:rsid w:val="000978CE"/>
    <w:rsid w:val="000A16AF"/>
    <w:rsid w:val="000D10B2"/>
    <w:rsid w:val="000D5606"/>
    <w:rsid w:val="000E2F9A"/>
    <w:rsid w:val="00112D80"/>
    <w:rsid w:val="001212B5"/>
    <w:rsid w:val="00121302"/>
    <w:rsid w:val="00122A16"/>
    <w:rsid w:val="001232E3"/>
    <w:rsid w:val="00124518"/>
    <w:rsid w:val="001348A2"/>
    <w:rsid w:val="0014421A"/>
    <w:rsid w:val="001604A3"/>
    <w:rsid w:val="00162434"/>
    <w:rsid w:val="001777AC"/>
    <w:rsid w:val="0018578B"/>
    <w:rsid w:val="00193FD7"/>
    <w:rsid w:val="00196803"/>
    <w:rsid w:val="00196F7D"/>
    <w:rsid w:val="001A616F"/>
    <w:rsid w:val="001B2867"/>
    <w:rsid w:val="001D41C0"/>
    <w:rsid w:val="001E06A0"/>
    <w:rsid w:val="001E0C55"/>
    <w:rsid w:val="001F0652"/>
    <w:rsid w:val="00212315"/>
    <w:rsid w:val="00216F2A"/>
    <w:rsid w:val="00223E32"/>
    <w:rsid w:val="00231A77"/>
    <w:rsid w:val="00241E94"/>
    <w:rsid w:val="00241EA0"/>
    <w:rsid w:val="0024311D"/>
    <w:rsid w:val="0025033F"/>
    <w:rsid w:val="002612D2"/>
    <w:rsid w:val="00291676"/>
    <w:rsid w:val="00291B74"/>
    <w:rsid w:val="00295136"/>
    <w:rsid w:val="002A21AB"/>
    <w:rsid w:val="002F31C2"/>
    <w:rsid w:val="002F7294"/>
    <w:rsid w:val="00301DB8"/>
    <w:rsid w:val="00305C49"/>
    <w:rsid w:val="00307677"/>
    <w:rsid w:val="003225C7"/>
    <w:rsid w:val="003338C5"/>
    <w:rsid w:val="00343466"/>
    <w:rsid w:val="003500F6"/>
    <w:rsid w:val="00351F85"/>
    <w:rsid w:val="0036220F"/>
    <w:rsid w:val="003638BC"/>
    <w:rsid w:val="00364100"/>
    <w:rsid w:val="00364E14"/>
    <w:rsid w:val="00367014"/>
    <w:rsid w:val="003717D8"/>
    <w:rsid w:val="00374F67"/>
    <w:rsid w:val="00386549"/>
    <w:rsid w:val="00395386"/>
    <w:rsid w:val="00396CB2"/>
    <w:rsid w:val="003A6FAC"/>
    <w:rsid w:val="003B4EED"/>
    <w:rsid w:val="003C1999"/>
    <w:rsid w:val="003C5029"/>
    <w:rsid w:val="003C6125"/>
    <w:rsid w:val="003E566E"/>
    <w:rsid w:val="003F1863"/>
    <w:rsid w:val="003F21C7"/>
    <w:rsid w:val="003F2E91"/>
    <w:rsid w:val="004040B9"/>
    <w:rsid w:val="00407981"/>
    <w:rsid w:val="00410B0B"/>
    <w:rsid w:val="00413ED6"/>
    <w:rsid w:val="0043076E"/>
    <w:rsid w:val="004334FD"/>
    <w:rsid w:val="00440CA3"/>
    <w:rsid w:val="00441D30"/>
    <w:rsid w:val="00444900"/>
    <w:rsid w:val="00452728"/>
    <w:rsid w:val="0045373A"/>
    <w:rsid w:val="00460056"/>
    <w:rsid w:val="00481328"/>
    <w:rsid w:val="004947AC"/>
    <w:rsid w:val="00497FF6"/>
    <w:rsid w:val="004A706F"/>
    <w:rsid w:val="004A71C5"/>
    <w:rsid w:val="004B0D96"/>
    <w:rsid w:val="004B7780"/>
    <w:rsid w:val="004C04E4"/>
    <w:rsid w:val="004C24CD"/>
    <w:rsid w:val="004C5CCB"/>
    <w:rsid w:val="004D694E"/>
    <w:rsid w:val="004F21EE"/>
    <w:rsid w:val="005025FF"/>
    <w:rsid w:val="0051471A"/>
    <w:rsid w:val="00536E5C"/>
    <w:rsid w:val="0054508D"/>
    <w:rsid w:val="005456A8"/>
    <w:rsid w:val="00551AE5"/>
    <w:rsid w:val="00557F25"/>
    <w:rsid w:val="005837B7"/>
    <w:rsid w:val="00584E9A"/>
    <w:rsid w:val="00587BE6"/>
    <w:rsid w:val="0059535B"/>
    <w:rsid w:val="005A15E4"/>
    <w:rsid w:val="005A3FC1"/>
    <w:rsid w:val="005C21B8"/>
    <w:rsid w:val="005C7883"/>
    <w:rsid w:val="005D0697"/>
    <w:rsid w:val="005D2B3E"/>
    <w:rsid w:val="005D4860"/>
    <w:rsid w:val="005E35D0"/>
    <w:rsid w:val="00605014"/>
    <w:rsid w:val="00607906"/>
    <w:rsid w:val="00616B84"/>
    <w:rsid w:val="00623396"/>
    <w:rsid w:val="00632462"/>
    <w:rsid w:val="006333A5"/>
    <w:rsid w:val="00636FC0"/>
    <w:rsid w:val="00640830"/>
    <w:rsid w:val="00664D5A"/>
    <w:rsid w:val="006733E9"/>
    <w:rsid w:val="006800BC"/>
    <w:rsid w:val="006809EB"/>
    <w:rsid w:val="006815EB"/>
    <w:rsid w:val="006A7D11"/>
    <w:rsid w:val="006B778F"/>
    <w:rsid w:val="006C18ED"/>
    <w:rsid w:val="006C73EA"/>
    <w:rsid w:val="006D4344"/>
    <w:rsid w:val="006E571D"/>
    <w:rsid w:val="006E6102"/>
    <w:rsid w:val="00702C96"/>
    <w:rsid w:val="00707C33"/>
    <w:rsid w:val="00710333"/>
    <w:rsid w:val="0071255F"/>
    <w:rsid w:val="00712B49"/>
    <w:rsid w:val="00722069"/>
    <w:rsid w:val="00736F6E"/>
    <w:rsid w:val="00760AE2"/>
    <w:rsid w:val="0076213C"/>
    <w:rsid w:val="007647AE"/>
    <w:rsid w:val="007727F7"/>
    <w:rsid w:val="007A6A5E"/>
    <w:rsid w:val="007A7444"/>
    <w:rsid w:val="007E3B8E"/>
    <w:rsid w:val="007E5F42"/>
    <w:rsid w:val="00800755"/>
    <w:rsid w:val="008325D1"/>
    <w:rsid w:val="00834B25"/>
    <w:rsid w:val="00835B69"/>
    <w:rsid w:val="00844E6B"/>
    <w:rsid w:val="008500F6"/>
    <w:rsid w:val="00872D8B"/>
    <w:rsid w:val="008856D8"/>
    <w:rsid w:val="00895EEE"/>
    <w:rsid w:val="008A1B95"/>
    <w:rsid w:val="008B11A9"/>
    <w:rsid w:val="008C3A5E"/>
    <w:rsid w:val="008C6D82"/>
    <w:rsid w:val="008E1A94"/>
    <w:rsid w:val="008E1CA1"/>
    <w:rsid w:val="009007B3"/>
    <w:rsid w:val="009175DD"/>
    <w:rsid w:val="00921DA6"/>
    <w:rsid w:val="00925340"/>
    <w:rsid w:val="00932126"/>
    <w:rsid w:val="0094023A"/>
    <w:rsid w:val="00942971"/>
    <w:rsid w:val="009441C1"/>
    <w:rsid w:val="00954853"/>
    <w:rsid w:val="0095628B"/>
    <w:rsid w:val="00956F4F"/>
    <w:rsid w:val="00963B6F"/>
    <w:rsid w:val="0096701C"/>
    <w:rsid w:val="0097175B"/>
    <w:rsid w:val="009735FC"/>
    <w:rsid w:val="00981B22"/>
    <w:rsid w:val="009C00CF"/>
    <w:rsid w:val="009D3CE7"/>
    <w:rsid w:val="009D443E"/>
    <w:rsid w:val="009E500C"/>
    <w:rsid w:val="00A04750"/>
    <w:rsid w:val="00A172AB"/>
    <w:rsid w:val="00A30E7E"/>
    <w:rsid w:val="00A4426B"/>
    <w:rsid w:val="00A46FA7"/>
    <w:rsid w:val="00A50F7F"/>
    <w:rsid w:val="00A54C68"/>
    <w:rsid w:val="00A620FF"/>
    <w:rsid w:val="00A636AC"/>
    <w:rsid w:val="00A7078F"/>
    <w:rsid w:val="00A71761"/>
    <w:rsid w:val="00A7661D"/>
    <w:rsid w:val="00A9156E"/>
    <w:rsid w:val="00AA1AA4"/>
    <w:rsid w:val="00AB1ED6"/>
    <w:rsid w:val="00AB48B4"/>
    <w:rsid w:val="00AC2F7E"/>
    <w:rsid w:val="00AC717E"/>
    <w:rsid w:val="00AC7393"/>
    <w:rsid w:val="00B07A35"/>
    <w:rsid w:val="00B14868"/>
    <w:rsid w:val="00B164C3"/>
    <w:rsid w:val="00B17379"/>
    <w:rsid w:val="00B24D13"/>
    <w:rsid w:val="00B31BAD"/>
    <w:rsid w:val="00B32F4C"/>
    <w:rsid w:val="00B441FA"/>
    <w:rsid w:val="00B4739F"/>
    <w:rsid w:val="00B50755"/>
    <w:rsid w:val="00B50AB0"/>
    <w:rsid w:val="00B66CE0"/>
    <w:rsid w:val="00B77E73"/>
    <w:rsid w:val="00B8056F"/>
    <w:rsid w:val="00B828E4"/>
    <w:rsid w:val="00B842CC"/>
    <w:rsid w:val="00B91682"/>
    <w:rsid w:val="00BA0A68"/>
    <w:rsid w:val="00BA6197"/>
    <w:rsid w:val="00BB2E68"/>
    <w:rsid w:val="00BC22A6"/>
    <w:rsid w:val="00BC54C7"/>
    <w:rsid w:val="00BC6B9B"/>
    <w:rsid w:val="00BD0DA9"/>
    <w:rsid w:val="00C009F2"/>
    <w:rsid w:val="00C02485"/>
    <w:rsid w:val="00C053E3"/>
    <w:rsid w:val="00C11A52"/>
    <w:rsid w:val="00C11AD6"/>
    <w:rsid w:val="00C31439"/>
    <w:rsid w:val="00C37DB6"/>
    <w:rsid w:val="00C5248B"/>
    <w:rsid w:val="00C547A1"/>
    <w:rsid w:val="00C66889"/>
    <w:rsid w:val="00C71509"/>
    <w:rsid w:val="00C730AC"/>
    <w:rsid w:val="00C83C62"/>
    <w:rsid w:val="00C86F9F"/>
    <w:rsid w:val="00C96044"/>
    <w:rsid w:val="00CA2518"/>
    <w:rsid w:val="00CC083D"/>
    <w:rsid w:val="00CC1F69"/>
    <w:rsid w:val="00CD1AF2"/>
    <w:rsid w:val="00CD49DF"/>
    <w:rsid w:val="00CE052F"/>
    <w:rsid w:val="00CE1232"/>
    <w:rsid w:val="00CE1AF0"/>
    <w:rsid w:val="00CE2F13"/>
    <w:rsid w:val="00CF52FF"/>
    <w:rsid w:val="00CF78A2"/>
    <w:rsid w:val="00D01157"/>
    <w:rsid w:val="00D151C1"/>
    <w:rsid w:val="00D17D4B"/>
    <w:rsid w:val="00D422FD"/>
    <w:rsid w:val="00D476E2"/>
    <w:rsid w:val="00D50AA8"/>
    <w:rsid w:val="00D51C06"/>
    <w:rsid w:val="00D63A09"/>
    <w:rsid w:val="00D64008"/>
    <w:rsid w:val="00D91B51"/>
    <w:rsid w:val="00DA7038"/>
    <w:rsid w:val="00DB41FC"/>
    <w:rsid w:val="00DC041E"/>
    <w:rsid w:val="00DD6796"/>
    <w:rsid w:val="00DE0A0B"/>
    <w:rsid w:val="00DE0EF9"/>
    <w:rsid w:val="00DE2BDE"/>
    <w:rsid w:val="00E006A9"/>
    <w:rsid w:val="00E04867"/>
    <w:rsid w:val="00E326B7"/>
    <w:rsid w:val="00E372CB"/>
    <w:rsid w:val="00E40E41"/>
    <w:rsid w:val="00E56052"/>
    <w:rsid w:val="00E85C2D"/>
    <w:rsid w:val="00E93BCC"/>
    <w:rsid w:val="00EA0930"/>
    <w:rsid w:val="00EA56D6"/>
    <w:rsid w:val="00EB0CDA"/>
    <w:rsid w:val="00ED0B66"/>
    <w:rsid w:val="00EE2D31"/>
    <w:rsid w:val="00EE7784"/>
    <w:rsid w:val="00F01811"/>
    <w:rsid w:val="00F07350"/>
    <w:rsid w:val="00F1473F"/>
    <w:rsid w:val="00F147E2"/>
    <w:rsid w:val="00F21304"/>
    <w:rsid w:val="00F31101"/>
    <w:rsid w:val="00F4616C"/>
    <w:rsid w:val="00F53B42"/>
    <w:rsid w:val="00F67D88"/>
    <w:rsid w:val="00F700C5"/>
    <w:rsid w:val="00F95756"/>
    <w:rsid w:val="00FA4804"/>
    <w:rsid w:val="00FB24A1"/>
    <w:rsid w:val="00FB2DF0"/>
    <w:rsid w:val="00FB3133"/>
    <w:rsid w:val="00FE17E9"/>
    <w:rsid w:val="00FE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AF7C"/>
  <w15:chartTrackingRefBased/>
  <w15:docId w15:val="{ED0CEBB0-FA01-5744-836F-5F1ADC71F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6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6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6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6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6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6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6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6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6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6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6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6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6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6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6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147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71</Characters>
  <Application>Microsoft Office Word</Application>
  <DocSecurity>4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 Djulbegovic</dc:creator>
  <cp:keywords/>
  <dc:description/>
  <cp:lastModifiedBy>Huber-Feely, Angelina (ELS-HBE)</cp:lastModifiedBy>
  <cp:revision>2</cp:revision>
  <dcterms:created xsi:type="dcterms:W3CDTF">2026-06-24T16:39:00Z</dcterms:created>
  <dcterms:modified xsi:type="dcterms:W3CDTF">2026-06-24T16:39:00Z</dcterms:modified>
</cp:coreProperties>
</file>